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964B55" w14:textId="77777777" w:rsidR="00C465AD" w:rsidRPr="00027221" w:rsidRDefault="00C465AD" w:rsidP="00C465AD">
      <w:pPr>
        <w:tabs>
          <w:tab w:val="left" w:pos="709"/>
        </w:tabs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027221">
        <w:rPr>
          <w:rFonts w:ascii="Times New Roman" w:hAnsi="Times New Roman"/>
          <w:b/>
          <w:color w:val="222222"/>
        </w:rPr>
        <w:t xml:space="preserve">Table S2. </w:t>
      </w:r>
      <w:r w:rsidRPr="00027221">
        <w:rPr>
          <w:rFonts w:ascii="Times New Roman" w:eastAsia="Times New Roman" w:hAnsi="Times New Roman" w:cs="Times New Roman"/>
          <w:b/>
          <w:bCs/>
          <w:color w:val="222222"/>
          <w:szCs w:val="24"/>
        </w:rPr>
        <w:t>Hydrogen bonds analyze.</w:t>
      </w:r>
      <w:r w:rsidRPr="00027221">
        <w:rPr>
          <w:rFonts w:ascii="Times New Roman" w:eastAsia="Times New Roman" w:hAnsi="Times New Roman" w:cs="Times New Roman"/>
          <w:color w:val="222222"/>
          <w:szCs w:val="24"/>
        </w:rPr>
        <w:t xml:space="preserve"> H-bonds donors (D), acceptors (A) and occupancy (O) during simu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5"/>
        <w:gridCol w:w="1091"/>
        <w:gridCol w:w="1124"/>
        <w:gridCol w:w="1094"/>
        <w:gridCol w:w="1063"/>
        <w:gridCol w:w="1059"/>
        <w:gridCol w:w="1070"/>
        <w:gridCol w:w="1063"/>
        <w:gridCol w:w="1059"/>
        <w:gridCol w:w="1070"/>
        <w:gridCol w:w="1063"/>
        <w:gridCol w:w="1059"/>
      </w:tblGrid>
      <w:tr w:rsidR="00E23248" w:rsidRPr="00A03045" w14:paraId="50949AE1" w14:textId="77777777" w:rsidTr="006764CC">
        <w:tc>
          <w:tcPr>
            <w:tcW w:w="333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85F663" w14:textId="34EE8A25" w:rsidR="00E23248" w:rsidRPr="00A03045" w:rsidRDefault="00E23248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A03045">
              <w:rPr>
                <w:rFonts w:ascii="Times New Roman" w:eastAsia="Times New Roman" w:hAnsi="Times New Roman" w:cs="Times New Roman"/>
                <w:sz w:val="24"/>
                <w:szCs w:val="24"/>
              </w:rPr>
              <w:t>tub β1</w:t>
            </w:r>
          </w:p>
        </w:tc>
        <w:tc>
          <w:tcPr>
            <w:tcW w:w="321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00F9B5" w14:textId="2118D120" w:rsidR="00E23248" w:rsidRPr="00A03045" w:rsidRDefault="00E23248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S239Y</w:t>
            </w:r>
          </w:p>
        </w:tc>
        <w:tc>
          <w:tcPr>
            <w:tcW w:w="319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684700" w14:textId="2C7A32CB" w:rsidR="00E23248" w:rsidRPr="00A03045" w:rsidRDefault="00E23248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248T</w:t>
            </w:r>
          </w:p>
        </w:tc>
        <w:tc>
          <w:tcPr>
            <w:tcW w:w="319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045097" w14:textId="1C3AE5D1" w:rsidR="00E23248" w:rsidRPr="00A03045" w:rsidRDefault="00E23248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L253V</w:t>
            </w:r>
          </w:p>
        </w:tc>
      </w:tr>
      <w:tr w:rsidR="005C5086" w:rsidRPr="00A03045" w14:paraId="34F2C79C" w14:textId="77777777" w:rsidTr="006764CC">
        <w:tc>
          <w:tcPr>
            <w:tcW w:w="11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0068466" w14:textId="333630A4" w:rsidR="005C5086" w:rsidRPr="00A03045" w:rsidRDefault="005C5086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12" w:space="0" w:color="auto"/>
            </w:tcBorders>
          </w:tcPr>
          <w:p w14:paraId="45123504" w14:textId="1E54067B" w:rsidR="005C5086" w:rsidRPr="00A03045" w:rsidRDefault="005C5086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88ACF2" w14:textId="37C59667" w:rsidR="005C5086" w:rsidRPr="00A03045" w:rsidRDefault="005C5086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45FBF98" w14:textId="00863369" w:rsidR="005C5086" w:rsidRPr="00A03045" w:rsidRDefault="005C5086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</w:tcPr>
          <w:p w14:paraId="0845F17B" w14:textId="18896A76" w:rsidR="005C5086" w:rsidRPr="00A03045" w:rsidRDefault="005C5086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8604F3" w14:textId="3562B5AC" w:rsidR="005C5086" w:rsidRPr="00A03045" w:rsidRDefault="005C5086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7AFC070" w14:textId="3E582F74" w:rsidR="005C5086" w:rsidRPr="00A03045" w:rsidRDefault="005C5086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</w:tcPr>
          <w:p w14:paraId="7E4DA531" w14:textId="6AC5F92C" w:rsidR="005C5086" w:rsidRPr="00A03045" w:rsidRDefault="005C5086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C73AC5" w14:textId="0D6D4C90" w:rsidR="005C5086" w:rsidRPr="00A03045" w:rsidRDefault="005C5086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D2655AF" w14:textId="49C43F6A" w:rsidR="005C5086" w:rsidRPr="00A03045" w:rsidRDefault="005C5086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</w:tcPr>
          <w:p w14:paraId="12B1E44F" w14:textId="47F4F1B0" w:rsidR="005C5086" w:rsidRPr="00A03045" w:rsidRDefault="005C5086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9053FC" w14:textId="06C319B4" w:rsidR="005C5086" w:rsidRPr="00A03045" w:rsidRDefault="005C5086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5C5086" w:rsidRPr="00A03045" w14:paraId="62B4011A" w14:textId="77777777" w:rsidTr="006764CC">
        <w:tc>
          <w:tcPr>
            <w:tcW w:w="1115" w:type="dxa"/>
            <w:tcBorders>
              <w:top w:val="single" w:sz="12" w:space="0" w:color="auto"/>
              <w:left w:val="single" w:sz="12" w:space="0" w:color="auto"/>
            </w:tcBorders>
          </w:tcPr>
          <w:p w14:paraId="6D9E46F8" w14:textId="2E044C6A" w:rsidR="005C5086" w:rsidRPr="00A03045" w:rsidRDefault="005C5086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THR179</w:t>
            </w:r>
          </w:p>
        </w:tc>
        <w:tc>
          <w:tcPr>
            <w:tcW w:w="1091" w:type="dxa"/>
            <w:tcBorders>
              <w:top w:val="single" w:sz="12" w:space="0" w:color="auto"/>
            </w:tcBorders>
          </w:tcPr>
          <w:p w14:paraId="6C15796C" w14:textId="384D70F8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124" w:type="dxa"/>
            <w:tcBorders>
              <w:top w:val="single" w:sz="12" w:space="0" w:color="auto"/>
              <w:right w:val="single" w:sz="12" w:space="0" w:color="auto"/>
            </w:tcBorders>
          </w:tcPr>
          <w:p w14:paraId="0EE022A4" w14:textId="11137BC3" w:rsidR="005C5086" w:rsidRPr="00A03045" w:rsidRDefault="00311A4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70%</w:t>
            </w:r>
          </w:p>
        </w:tc>
        <w:tc>
          <w:tcPr>
            <w:tcW w:w="1094" w:type="dxa"/>
            <w:tcBorders>
              <w:top w:val="single" w:sz="12" w:space="0" w:color="auto"/>
              <w:left w:val="single" w:sz="12" w:space="0" w:color="auto"/>
            </w:tcBorders>
          </w:tcPr>
          <w:p w14:paraId="479DB18A" w14:textId="7EE3C32F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THR179</w:t>
            </w:r>
          </w:p>
        </w:tc>
        <w:tc>
          <w:tcPr>
            <w:tcW w:w="1063" w:type="dxa"/>
            <w:tcBorders>
              <w:top w:val="single" w:sz="12" w:space="0" w:color="auto"/>
            </w:tcBorders>
          </w:tcPr>
          <w:p w14:paraId="07B0CB4F" w14:textId="7A0B105D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top w:val="single" w:sz="12" w:space="0" w:color="auto"/>
              <w:right w:val="single" w:sz="12" w:space="0" w:color="auto"/>
            </w:tcBorders>
          </w:tcPr>
          <w:p w14:paraId="247456D0" w14:textId="2346934D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3.78%</w:t>
            </w:r>
          </w:p>
        </w:tc>
        <w:tc>
          <w:tcPr>
            <w:tcW w:w="1070" w:type="dxa"/>
            <w:tcBorders>
              <w:top w:val="single" w:sz="12" w:space="0" w:color="auto"/>
              <w:left w:val="single" w:sz="12" w:space="0" w:color="auto"/>
            </w:tcBorders>
          </w:tcPr>
          <w:p w14:paraId="1E333D7C" w14:textId="09777FC6" w:rsidR="005C5086" w:rsidRPr="00A03045" w:rsidRDefault="005C5086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12" w:space="0" w:color="auto"/>
            </w:tcBorders>
          </w:tcPr>
          <w:p w14:paraId="2ECA824F" w14:textId="2D60CB7B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9" w:type="dxa"/>
            <w:tcBorders>
              <w:top w:val="single" w:sz="12" w:space="0" w:color="auto"/>
              <w:right w:val="single" w:sz="12" w:space="0" w:color="auto"/>
            </w:tcBorders>
          </w:tcPr>
          <w:p w14:paraId="29F5D662" w14:textId="756AE760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top w:val="single" w:sz="12" w:space="0" w:color="auto"/>
              <w:left w:val="single" w:sz="12" w:space="0" w:color="auto"/>
            </w:tcBorders>
          </w:tcPr>
          <w:p w14:paraId="572E4498" w14:textId="3B2BA05E" w:rsidR="005C5086" w:rsidRPr="00A03045" w:rsidRDefault="00F90ED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THR179</w:t>
            </w:r>
          </w:p>
        </w:tc>
        <w:tc>
          <w:tcPr>
            <w:tcW w:w="1063" w:type="dxa"/>
            <w:tcBorders>
              <w:top w:val="single" w:sz="12" w:space="0" w:color="auto"/>
            </w:tcBorders>
          </w:tcPr>
          <w:p w14:paraId="250A50A4" w14:textId="29C82FF5" w:rsidR="005C5086" w:rsidRPr="00A03045" w:rsidRDefault="00F90ED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top w:val="single" w:sz="12" w:space="0" w:color="auto"/>
              <w:right w:val="single" w:sz="12" w:space="0" w:color="auto"/>
            </w:tcBorders>
          </w:tcPr>
          <w:p w14:paraId="17C459C1" w14:textId="443D1B8E" w:rsidR="005C5086" w:rsidRPr="00A03045" w:rsidRDefault="00F90ED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66%</w:t>
            </w:r>
          </w:p>
        </w:tc>
      </w:tr>
      <w:tr w:rsidR="00093DC4" w:rsidRPr="00A03045" w14:paraId="16EEA740" w14:textId="77777777" w:rsidTr="006764CC">
        <w:tc>
          <w:tcPr>
            <w:tcW w:w="1115" w:type="dxa"/>
            <w:tcBorders>
              <w:left w:val="single" w:sz="12" w:space="0" w:color="auto"/>
            </w:tcBorders>
          </w:tcPr>
          <w:p w14:paraId="60E07613" w14:textId="428A37AF" w:rsidR="00093DC4" w:rsidRPr="00A03045" w:rsidRDefault="00311A4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1" w:type="dxa"/>
          </w:tcPr>
          <w:p w14:paraId="1E1E9EE8" w14:textId="15639FA7" w:rsidR="00093DC4" w:rsidRPr="00A03045" w:rsidRDefault="00311A4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4" w:type="dxa"/>
            <w:tcBorders>
              <w:right w:val="single" w:sz="12" w:space="0" w:color="auto"/>
            </w:tcBorders>
          </w:tcPr>
          <w:p w14:paraId="17C2E241" w14:textId="08F55204" w:rsidR="00093DC4" w:rsidRPr="00A03045" w:rsidRDefault="00311A4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4" w:type="dxa"/>
            <w:tcBorders>
              <w:left w:val="single" w:sz="12" w:space="0" w:color="auto"/>
            </w:tcBorders>
          </w:tcPr>
          <w:p w14:paraId="2A6EA564" w14:textId="24CBDB98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VAL181</w:t>
            </w:r>
          </w:p>
        </w:tc>
        <w:tc>
          <w:tcPr>
            <w:tcW w:w="1063" w:type="dxa"/>
          </w:tcPr>
          <w:p w14:paraId="71CBB5A2" w14:textId="33ED0D67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729B2FCF" w14:textId="019437BF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20%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11E5C6CA" w14:textId="486D7E22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VAL181</w:t>
            </w:r>
          </w:p>
        </w:tc>
        <w:tc>
          <w:tcPr>
            <w:tcW w:w="1063" w:type="dxa"/>
          </w:tcPr>
          <w:p w14:paraId="2F03EC8E" w14:textId="32D0C8F8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4496E238" w14:textId="02350241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6B7167FE" w14:textId="68A6AB62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3" w:type="dxa"/>
          </w:tcPr>
          <w:p w14:paraId="78AF5975" w14:textId="5D09BB79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7A07C3C7" w14:textId="5969E7DF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5086" w:rsidRPr="00A03045" w14:paraId="1AAE448F" w14:textId="77777777" w:rsidTr="006764CC">
        <w:tc>
          <w:tcPr>
            <w:tcW w:w="1115" w:type="dxa"/>
            <w:tcBorders>
              <w:left w:val="single" w:sz="12" w:space="0" w:color="auto"/>
            </w:tcBorders>
          </w:tcPr>
          <w:p w14:paraId="5C9302C3" w14:textId="46EFC8ED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SER239</w:t>
            </w:r>
          </w:p>
        </w:tc>
        <w:tc>
          <w:tcPr>
            <w:tcW w:w="1091" w:type="dxa"/>
          </w:tcPr>
          <w:p w14:paraId="0EDDDBBE" w14:textId="42D968D8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124" w:type="dxa"/>
            <w:tcBorders>
              <w:right w:val="single" w:sz="12" w:space="0" w:color="auto"/>
            </w:tcBorders>
          </w:tcPr>
          <w:p w14:paraId="7043C6E3" w14:textId="01B20C25" w:rsidR="005C5086" w:rsidRPr="00A03045" w:rsidRDefault="00311A4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3.48%</w:t>
            </w:r>
          </w:p>
        </w:tc>
        <w:tc>
          <w:tcPr>
            <w:tcW w:w="1094" w:type="dxa"/>
            <w:tcBorders>
              <w:left w:val="single" w:sz="12" w:space="0" w:color="auto"/>
            </w:tcBorders>
          </w:tcPr>
          <w:p w14:paraId="7331DB83" w14:textId="74EB61AD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3" w:type="dxa"/>
          </w:tcPr>
          <w:p w14:paraId="5ABF23E7" w14:textId="050F0F14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2168B8E9" w14:textId="2DC23507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48D3ADB1" w14:textId="226F564A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SER239</w:t>
            </w:r>
          </w:p>
        </w:tc>
        <w:tc>
          <w:tcPr>
            <w:tcW w:w="1063" w:type="dxa"/>
          </w:tcPr>
          <w:p w14:paraId="71D143BC" w14:textId="2DF03B15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042075F1" w14:textId="5C4F8FD1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6C594EBA" w14:textId="49DAA12A" w:rsidR="005C5086" w:rsidRPr="00A03045" w:rsidRDefault="00F90ED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SER239</w:t>
            </w:r>
          </w:p>
        </w:tc>
        <w:tc>
          <w:tcPr>
            <w:tcW w:w="1063" w:type="dxa"/>
          </w:tcPr>
          <w:p w14:paraId="392E2DE8" w14:textId="7FE49A8C" w:rsidR="005C5086" w:rsidRPr="00A03045" w:rsidRDefault="00F90ED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3BA3EC55" w14:textId="0E2671C4" w:rsidR="005C5086" w:rsidRPr="00A03045" w:rsidRDefault="00F90ED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2.26%</w:t>
            </w:r>
          </w:p>
        </w:tc>
      </w:tr>
      <w:tr w:rsidR="001C6CE9" w:rsidRPr="00A03045" w14:paraId="75BDAE4B" w14:textId="77777777" w:rsidTr="006764CC">
        <w:tc>
          <w:tcPr>
            <w:tcW w:w="1115" w:type="dxa"/>
            <w:tcBorders>
              <w:left w:val="single" w:sz="12" w:space="0" w:color="auto"/>
            </w:tcBorders>
          </w:tcPr>
          <w:p w14:paraId="585930E2" w14:textId="727F4816" w:rsidR="001C6CE9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P249</w:t>
            </w:r>
          </w:p>
        </w:tc>
        <w:tc>
          <w:tcPr>
            <w:tcW w:w="1091" w:type="dxa"/>
          </w:tcPr>
          <w:p w14:paraId="70B52278" w14:textId="25442679" w:rsidR="001C6CE9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124" w:type="dxa"/>
            <w:tcBorders>
              <w:right w:val="single" w:sz="12" w:space="0" w:color="auto"/>
            </w:tcBorders>
          </w:tcPr>
          <w:p w14:paraId="6FF843A9" w14:textId="3C4CF0DE" w:rsidR="001C6CE9" w:rsidRPr="00A03045" w:rsidRDefault="00311A4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46%</w:t>
            </w:r>
          </w:p>
        </w:tc>
        <w:tc>
          <w:tcPr>
            <w:tcW w:w="1094" w:type="dxa"/>
            <w:tcBorders>
              <w:left w:val="single" w:sz="12" w:space="0" w:color="auto"/>
            </w:tcBorders>
          </w:tcPr>
          <w:p w14:paraId="2248A428" w14:textId="13EEE638" w:rsidR="001C6CE9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P249</w:t>
            </w:r>
          </w:p>
        </w:tc>
        <w:tc>
          <w:tcPr>
            <w:tcW w:w="1063" w:type="dxa"/>
          </w:tcPr>
          <w:p w14:paraId="57CE4C73" w14:textId="0CDE51AE" w:rsidR="001C6CE9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2057C147" w14:textId="75C07F95" w:rsidR="001C6CE9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1.20%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619E910A" w14:textId="3F7066E5" w:rsidR="001C6CE9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P249</w:t>
            </w:r>
          </w:p>
        </w:tc>
        <w:tc>
          <w:tcPr>
            <w:tcW w:w="1063" w:type="dxa"/>
          </w:tcPr>
          <w:p w14:paraId="1B2F1B14" w14:textId="76C982ED" w:rsidR="001C6CE9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792E9E10" w14:textId="71A3027B" w:rsidR="001C6CE9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53%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0C72B6D0" w14:textId="4372EA70" w:rsidR="001C6CE9" w:rsidRPr="00A03045" w:rsidRDefault="00F90ED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P249</w:t>
            </w:r>
          </w:p>
        </w:tc>
        <w:tc>
          <w:tcPr>
            <w:tcW w:w="1063" w:type="dxa"/>
          </w:tcPr>
          <w:p w14:paraId="27DC0BBA" w14:textId="0009F72E" w:rsidR="001C6CE9" w:rsidRPr="00A03045" w:rsidRDefault="00F90ED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3FBAA0F5" w14:textId="21023256" w:rsidR="001C6CE9" w:rsidRPr="00A03045" w:rsidRDefault="00F90ED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</w:tr>
      <w:tr w:rsidR="005C5086" w:rsidRPr="00A03045" w14:paraId="2A00A6FB" w14:textId="77777777" w:rsidTr="006764CC">
        <w:tc>
          <w:tcPr>
            <w:tcW w:w="1115" w:type="dxa"/>
            <w:tcBorders>
              <w:left w:val="single" w:sz="12" w:space="0" w:color="auto"/>
            </w:tcBorders>
          </w:tcPr>
          <w:p w14:paraId="2A88E6F6" w14:textId="5CDA85B8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N347</w:t>
            </w:r>
          </w:p>
        </w:tc>
        <w:tc>
          <w:tcPr>
            <w:tcW w:w="1091" w:type="dxa"/>
          </w:tcPr>
          <w:p w14:paraId="61112A01" w14:textId="6D32F3A7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124" w:type="dxa"/>
            <w:tcBorders>
              <w:right w:val="single" w:sz="12" w:space="0" w:color="auto"/>
            </w:tcBorders>
          </w:tcPr>
          <w:p w14:paraId="6A8562DE" w14:textId="0FD14C28" w:rsidR="005C5086" w:rsidRPr="00A03045" w:rsidRDefault="00311A4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93%</w:t>
            </w:r>
          </w:p>
        </w:tc>
        <w:tc>
          <w:tcPr>
            <w:tcW w:w="1094" w:type="dxa"/>
            <w:tcBorders>
              <w:left w:val="single" w:sz="12" w:space="0" w:color="auto"/>
            </w:tcBorders>
          </w:tcPr>
          <w:p w14:paraId="1A2EDE2E" w14:textId="0376809B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N347</w:t>
            </w:r>
          </w:p>
        </w:tc>
        <w:tc>
          <w:tcPr>
            <w:tcW w:w="1063" w:type="dxa"/>
          </w:tcPr>
          <w:p w14:paraId="130E4409" w14:textId="5CA21C8F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5FA037E8" w14:textId="44651AC3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4.58%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599A1F98" w14:textId="6DEC2C12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N347</w:t>
            </w:r>
          </w:p>
        </w:tc>
        <w:tc>
          <w:tcPr>
            <w:tcW w:w="1063" w:type="dxa"/>
          </w:tcPr>
          <w:p w14:paraId="2554BF06" w14:textId="08B2DBB0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3F311409" w14:textId="352DCA47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2.39%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58DA625A" w14:textId="43893F81" w:rsidR="005C5086" w:rsidRPr="00A03045" w:rsidRDefault="00F90ED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N347</w:t>
            </w:r>
          </w:p>
        </w:tc>
        <w:tc>
          <w:tcPr>
            <w:tcW w:w="1063" w:type="dxa"/>
          </w:tcPr>
          <w:p w14:paraId="4CFC02AB" w14:textId="2D8A32B6" w:rsidR="005C5086" w:rsidRPr="00A03045" w:rsidRDefault="00F90ED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7AFF2A24" w14:textId="60866627" w:rsidR="005C5086" w:rsidRPr="00A03045" w:rsidRDefault="00F90ED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</w:tr>
      <w:tr w:rsidR="005C5086" w:rsidRPr="00A03045" w14:paraId="7B5C084A" w14:textId="77777777" w:rsidTr="006764CC">
        <w:tc>
          <w:tcPr>
            <w:tcW w:w="1115" w:type="dxa"/>
            <w:tcBorders>
              <w:left w:val="single" w:sz="12" w:space="0" w:color="auto"/>
            </w:tcBorders>
          </w:tcPr>
          <w:p w14:paraId="7612C76B" w14:textId="1512685C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LYS350</w:t>
            </w:r>
          </w:p>
        </w:tc>
        <w:tc>
          <w:tcPr>
            <w:tcW w:w="1091" w:type="dxa"/>
          </w:tcPr>
          <w:p w14:paraId="497944B6" w14:textId="211167B6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124" w:type="dxa"/>
            <w:tcBorders>
              <w:right w:val="single" w:sz="12" w:space="0" w:color="auto"/>
            </w:tcBorders>
          </w:tcPr>
          <w:p w14:paraId="4C4DE93C" w14:textId="2DC35678" w:rsidR="005C5086" w:rsidRPr="00A03045" w:rsidRDefault="00311A4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5.34%</w:t>
            </w:r>
          </w:p>
        </w:tc>
        <w:tc>
          <w:tcPr>
            <w:tcW w:w="1094" w:type="dxa"/>
            <w:tcBorders>
              <w:left w:val="single" w:sz="12" w:space="0" w:color="auto"/>
            </w:tcBorders>
          </w:tcPr>
          <w:p w14:paraId="63F98AF2" w14:textId="3A7F9EF0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LYS350</w:t>
            </w:r>
          </w:p>
        </w:tc>
        <w:tc>
          <w:tcPr>
            <w:tcW w:w="1063" w:type="dxa"/>
          </w:tcPr>
          <w:p w14:paraId="7754522F" w14:textId="1ECDA66B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75DB8D8A" w14:textId="76A57421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5.38%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042AEC5E" w14:textId="70E83B56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LYS350</w:t>
            </w:r>
          </w:p>
        </w:tc>
        <w:tc>
          <w:tcPr>
            <w:tcW w:w="1063" w:type="dxa"/>
          </w:tcPr>
          <w:p w14:paraId="78E1C0F8" w14:textId="50A2B226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07B4D984" w14:textId="46BB9596" w:rsidR="005C5086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4.26%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40095453" w14:textId="0F220A5E" w:rsidR="005C5086" w:rsidRPr="00A03045" w:rsidRDefault="00F90ED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LYS350</w:t>
            </w:r>
          </w:p>
        </w:tc>
        <w:tc>
          <w:tcPr>
            <w:tcW w:w="1063" w:type="dxa"/>
          </w:tcPr>
          <w:p w14:paraId="40F4D6E8" w14:textId="3C2E6327" w:rsidR="005C5086" w:rsidRPr="00A03045" w:rsidRDefault="00F90ED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0BE56B8F" w14:textId="6832C098" w:rsidR="005C5086" w:rsidRPr="00A03045" w:rsidRDefault="00F90ED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4.26%</w:t>
            </w:r>
          </w:p>
        </w:tc>
      </w:tr>
      <w:tr w:rsidR="001C6CE9" w:rsidRPr="00A03045" w14:paraId="230B8B1E" w14:textId="77777777" w:rsidTr="006764CC">
        <w:trPr>
          <w:trHeight w:val="235"/>
        </w:trPr>
        <w:tc>
          <w:tcPr>
            <w:tcW w:w="1115" w:type="dxa"/>
            <w:tcBorders>
              <w:left w:val="single" w:sz="12" w:space="0" w:color="auto"/>
              <w:bottom w:val="single" w:sz="12" w:space="0" w:color="auto"/>
            </w:tcBorders>
          </w:tcPr>
          <w:p w14:paraId="50524AE8" w14:textId="0668220F" w:rsidR="001C6CE9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91" w:type="dxa"/>
            <w:tcBorders>
              <w:bottom w:val="single" w:sz="12" w:space="0" w:color="auto"/>
            </w:tcBorders>
          </w:tcPr>
          <w:p w14:paraId="001097BA" w14:textId="313E72E7" w:rsidR="001C6CE9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N247</w:t>
            </w:r>
          </w:p>
        </w:tc>
        <w:tc>
          <w:tcPr>
            <w:tcW w:w="1124" w:type="dxa"/>
            <w:tcBorders>
              <w:bottom w:val="single" w:sz="12" w:space="0" w:color="auto"/>
              <w:right w:val="single" w:sz="12" w:space="0" w:color="auto"/>
            </w:tcBorders>
          </w:tcPr>
          <w:p w14:paraId="17996E33" w14:textId="5D8C4E47" w:rsidR="001C6CE9" w:rsidRPr="00A03045" w:rsidRDefault="00311A4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23%</w:t>
            </w:r>
          </w:p>
        </w:tc>
        <w:tc>
          <w:tcPr>
            <w:tcW w:w="1094" w:type="dxa"/>
            <w:tcBorders>
              <w:left w:val="single" w:sz="12" w:space="0" w:color="auto"/>
              <w:bottom w:val="single" w:sz="12" w:space="0" w:color="auto"/>
            </w:tcBorders>
          </w:tcPr>
          <w:p w14:paraId="742553C5" w14:textId="116E763B" w:rsidR="001C6CE9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14:paraId="570BB1BB" w14:textId="24EB4A5F" w:rsidR="001C6CE9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N247</w:t>
            </w:r>
          </w:p>
        </w:tc>
        <w:tc>
          <w:tcPr>
            <w:tcW w:w="1059" w:type="dxa"/>
            <w:tcBorders>
              <w:bottom w:val="single" w:sz="12" w:space="0" w:color="auto"/>
              <w:right w:val="single" w:sz="12" w:space="0" w:color="auto"/>
            </w:tcBorders>
          </w:tcPr>
          <w:p w14:paraId="76AE42CC" w14:textId="2D03677A" w:rsidR="001C6CE9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20%</w:t>
            </w:r>
          </w:p>
        </w:tc>
        <w:tc>
          <w:tcPr>
            <w:tcW w:w="1070" w:type="dxa"/>
            <w:tcBorders>
              <w:left w:val="single" w:sz="12" w:space="0" w:color="auto"/>
              <w:bottom w:val="single" w:sz="12" w:space="0" w:color="auto"/>
            </w:tcBorders>
          </w:tcPr>
          <w:p w14:paraId="16459395" w14:textId="2566860B" w:rsidR="001C6CE9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14:paraId="063B7E32" w14:textId="693112B5" w:rsidR="001C6CE9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9" w:type="dxa"/>
            <w:tcBorders>
              <w:bottom w:val="single" w:sz="12" w:space="0" w:color="auto"/>
              <w:right w:val="single" w:sz="12" w:space="0" w:color="auto"/>
            </w:tcBorders>
          </w:tcPr>
          <w:p w14:paraId="3364E715" w14:textId="1AA7AB3C" w:rsidR="001C6CE9" w:rsidRPr="00A03045" w:rsidRDefault="001C6CE9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left w:val="single" w:sz="12" w:space="0" w:color="auto"/>
              <w:bottom w:val="single" w:sz="12" w:space="0" w:color="auto"/>
            </w:tcBorders>
          </w:tcPr>
          <w:p w14:paraId="4101DCD5" w14:textId="46B17B3C" w:rsidR="001C6CE9" w:rsidRPr="00A03045" w:rsidRDefault="00F90ED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14:paraId="7F81A6CD" w14:textId="72E6C83C" w:rsidR="001C6CE9" w:rsidRPr="00A03045" w:rsidRDefault="00F90ED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N247</w:t>
            </w:r>
          </w:p>
        </w:tc>
        <w:tc>
          <w:tcPr>
            <w:tcW w:w="1059" w:type="dxa"/>
            <w:tcBorders>
              <w:bottom w:val="single" w:sz="12" w:space="0" w:color="auto"/>
              <w:right w:val="single" w:sz="12" w:space="0" w:color="auto"/>
            </w:tcBorders>
          </w:tcPr>
          <w:p w14:paraId="2BE8F4FE" w14:textId="4194E35D" w:rsidR="001C6CE9" w:rsidRPr="00A03045" w:rsidRDefault="00F90ED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80%</w:t>
            </w:r>
          </w:p>
        </w:tc>
      </w:tr>
      <w:tr w:rsidR="00093DC4" w:rsidRPr="00A03045" w14:paraId="5F709480" w14:textId="77777777" w:rsidTr="006764CC">
        <w:tc>
          <w:tcPr>
            <w:tcW w:w="333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440DC6" w14:textId="6F08455E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M257T</w:t>
            </w:r>
          </w:p>
        </w:tc>
        <w:tc>
          <w:tcPr>
            <w:tcW w:w="321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370375" w14:textId="69772DBE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M257V</w:t>
            </w:r>
          </w:p>
        </w:tc>
        <w:tc>
          <w:tcPr>
            <w:tcW w:w="319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95771B" w14:textId="3A3DAB32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314V</w:t>
            </w:r>
          </w:p>
        </w:tc>
        <w:tc>
          <w:tcPr>
            <w:tcW w:w="3192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B5AA4C8" w14:textId="5C2DF9AC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I316V</w:t>
            </w:r>
          </w:p>
        </w:tc>
      </w:tr>
      <w:tr w:rsidR="00A03045" w:rsidRPr="00A03045" w14:paraId="27F2BF66" w14:textId="77777777" w:rsidTr="006764CC">
        <w:tc>
          <w:tcPr>
            <w:tcW w:w="11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45FF3E2" w14:textId="77777777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12" w:space="0" w:color="auto"/>
            </w:tcBorders>
          </w:tcPr>
          <w:p w14:paraId="501C120C" w14:textId="77777777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ED343E" w14:textId="77777777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9FA1F38" w14:textId="77777777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</w:tcPr>
          <w:p w14:paraId="7B8C6202" w14:textId="77777777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98EF8B" w14:textId="77777777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D2A9B69" w14:textId="77777777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</w:tcPr>
          <w:p w14:paraId="5698E4E8" w14:textId="77777777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928959" w14:textId="77777777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AABF8D9" w14:textId="77777777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</w:tcPr>
          <w:p w14:paraId="02764453" w14:textId="77777777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27CD11" w14:textId="77777777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093DC4" w:rsidRPr="00A03045" w14:paraId="23BF5948" w14:textId="77777777" w:rsidTr="006764CC">
        <w:tc>
          <w:tcPr>
            <w:tcW w:w="1115" w:type="dxa"/>
            <w:tcBorders>
              <w:top w:val="single" w:sz="12" w:space="0" w:color="auto"/>
              <w:left w:val="single" w:sz="12" w:space="0" w:color="auto"/>
            </w:tcBorders>
          </w:tcPr>
          <w:p w14:paraId="38C053CA" w14:textId="3FC9DD4D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THR179</w:t>
            </w:r>
          </w:p>
        </w:tc>
        <w:tc>
          <w:tcPr>
            <w:tcW w:w="1091" w:type="dxa"/>
            <w:tcBorders>
              <w:top w:val="single" w:sz="12" w:space="0" w:color="auto"/>
            </w:tcBorders>
          </w:tcPr>
          <w:p w14:paraId="455B4938" w14:textId="09780AF7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124" w:type="dxa"/>
            <w:tcBorders>
              <w:top w:val="single" w:sz="12" w:space="0" w:color="auto"/>
              <w:right w:val="single" w:sz="12" w:space="0" w:color="auto"/>
            </w:tcBorders>
          </w:tcPr>
          <w:p w14:paraId="5A14C534" w14:textId="0B4E0400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1.06%</w:t>
            </w:r>
          </w:p>
        </w:tc>
        <w:tc>
          <w:tcPr>
            <w:tcW w:w="1094" w:type="dxa"/>
            <w:tcBorders>
              <w:top w:val="single" w:sz="12" w:space="0" w:color="auto"/>
              <w:left w:val="single" w:sz="12" w:space="0" w:color="auto"/>
            </w:tcBorders>
          </w:tcPr>
          <w:p w14:paraId="69DE5041" w14:textId="5C129800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3" w:type="dxa"/>
            <w:tcBorders>
              <w:top w:val="single" w:sz="12" w:space="0" w:color="auto"/>
            </w:tcBorders>
          </w:tcPr>
          <w:p w14:paraId="10B9AAD4" w14:textId="43D97709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9" w:type="dxa"/>
            <w:tcBorders>
              <w:top w:val="single" w:sz="12" w:space="0" w:color="auto"/>
              <w:right w:val="single" w:sz="12" w:space="0" w:color="auto"/>
            </w:tcBorders>
          </w:tcPr>
          <w:p w14:paraId="3DDB38FE" w14:textId="08B875E8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top w:val="single" w:sz="12" w:space="0" w:color="auto"/>
              <w:left w:val="single" w:sz="12" w:space="0" w:color="auto"/>
            </w:tcBorders>
          </w:tcPr>
          <w:p w14:paraId="1E264809" w14:textId="5A238ED5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THR179</w:t>
            </w:r>
          </w:p>
        </w:tc>
        <w:tc>
          <w:tcPr>
            <w:tcW w:w="1063" w:type="dxa"/>
            <w:tcBorders>
              <w:top w:val="single" w:sz="12" w:space="0" w:color="auto"/>
            </w:tcBorders>
          </w:tcPr>
          <w:p w14:paraId="3DA639FE" w14:textId="212B5CCB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top w:val="single" w:sz="12" w:space="0" w:color="auto"/>
              <w:right w:val="single" w:sz="12" w:space="0" w:color="auto"/>
            </w:tcBorders>
          </w:tcPr>
          <w:p w14:paraId="2D0B8C02" w14:textId="78A210F3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4.65%</w:t>
            </w:r>
          </w:p>
        </w:tc>
        <w:tc>
          <w:tcPr>
            <w:tcW w:w="1070" w:type="dxa"/>
            <w:tcBorders>
              <w:top w:val="single" w:sz="12" w:space="0" w:color="auto"/>
              <w:left w:val="single" w:sz="12" w:space="0" w:color="auto"/>
            </w:tcBorders>
          </w:tcPr>
          <w:p w14:paraId="2F06EE30" w14:textId="31C01560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THR179</w:t>
            </w:r>
          </w:p>
        </w:tc>
        <w:tc>
          <w:tcPr>
            <w:tcW w:w="1063" w:type="dxa"/>
            <w:tcBorders>
              <w:top w:val="single" w:sz="12" w:space="0" w:color="auto"/>
            </w:tcBorders>
          </w:tcPr>
          <w:p w14:paraId="37EC6986" w14:textId="248BE030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top w:val="single" w:sz="12" w:space="0" w:color="auto"/>
              <w:right w:val="single" w:sz="12" w:space="0" w:color="auto"/>
            </w:tcBorders>
          </w:tcPr>
          <w:p w14:paraId="03991B77" w14:textId="467ADEFB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2.42%</w:t>
            </w:r>
          </w:p>
        </w:tc>
      </w:tr>
      <w:tr w:rsidR="00093DC4" w:rsidRPr="00A03045" w14:paraId="5DD3BDBA" w14:textId="77777777" w:rsidTr="006764CC">
        <w:tc>
          <w:tcPr>
            <w:tcW w:w="1115" w:type="dxa"/>
            <w:tcBorders>
              <w:left w:val="single" w:sz="12" w:space="0" w:color="auto"/>
            </w:tcBorders>
          </w:tcPr>
          <w:p w14:paraId="65E056DD" w14:textId="4B2E9107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1" w:type="dxa"/>
          </w:tcPr>
          <w:p w14:paraId="6A71391E" w14:textId="1630F08E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4" w:type="dxa"/>
            <w:tcBorders>
              <w:right w:val="single" w:sz="12" w:space="0" w:color="auto"/>
            </w:tcBorders>
          </w:tcPr>
          <w:p w14:paraId="14A93620" w14:textId="2B5A15D2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4" w:type="dxa"/>
            <w:tcBorders>
              <w:left w:val="single" w:sz="12" w:space="0" w:color="auto"/>
            </w:tcBorders>
          </w:tcPr>
          <w:p w14:paraId="3A8E37A0" w14:textId="644978EA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3" w:type="dxa"/>
          </w:tcPr>
          <w:p w14:paraId="7CF8D255" w14:textId="1BB54F37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70AA0594" w14:textId="15ACA12A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45A504F6" w14:textId="1793A24D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VAL181</w:t>
            </w:r>
          </w:p>
        </w:tc>
        <w:tc>
          <w:tcPr>
            <w:tcW w:w="1063" w:type="dxa"/>
          </w:tcPr>
          <w:p w14:paraId="66BC377E" w14:textId="15C6338D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5DA9CCB7" w14:textId="323BBE77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561F708E" w14:textId="3100D061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VAL181</w:t>
            </w:r>
          </w:p>
        </w:tc>
        <w:tc>
          <w:tcPr>
            <w:tcW w:w="1063" w:type="dxa"/>
          </w:tcPr>
          <w:p w14:paraId="0F2DDCE4" w14:textId="7FFDE26E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6D7FE07B" w14:textId="6CE8258C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</w:tr>
      <w:tr w:rsidR="00093DC4" w:rsidRPr="00A03045" w14:paraId="087215D0" w14:textId="77777777" w:rsidTr="006764CC">
        <w:tc>
          <w:tcPr>
            <w:tcW w:w="1115" w:type="dxa"/>
            <w:tcBorders>
              <w:left w:val="single" w:sz="12" w:space="0" w:color="auto"/>
            </w:tcBorders>
          </w:tcPr>
          <w:p w14:paraId="3ADBE6BC" w14:textId="0FA418CB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SER239</w:t>
            </w:r>
          </w:p>
        </w:tc>
        <w:tc>
          <w:tcPr>
            <w:tcW w:w="1091" w:type="dxa"/>
          </w:tcPr>
          <w:p w14:paraId="212F9AE2" w14:textId="6085E838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124" w:type="dxa"/>
            <w:tcBorders>
              <w:right w:val="single" w:sz="12" w:space="0" w:color="auto"/>
            </w:tcBorders>
          </w:tcPr>
          <w:p w14:paraId="3A5588BF" w14:textId="44CD4FB5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1094" w:type="dxa"/>
            <w:tcBorders>
              <w:left w:val="single" w:sz="12" w:space="0" w:color="auto"/>
            </w:tcBorders>
          </w:tcPr>
          <w:p w14:paraId="7E6BED83" w14:textId="148620E1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3" w:type="dxa"/>
          </w:tcPr>
          <w:p w14:paraId="0D83AA89" w14:textId="62166AE6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0F320BA3" w14:textId="110FF4F7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0DF512BB" w14:textId="78103A42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3" w:type="dxa"/>
          </w:tcPr>
          <w:p w14:paraId="0DDC5159" w14:textId="5EB20A1C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58298CC3" w14:textId="6F3AC41D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4D09EEFA" w14:textId="0746DE2D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SER239</w:t>
            </w:r>
          </w:p>
        </w:tc>
        <w:tc>
          <w:tcPr>
            <w:tcW w:w="1063" w:type="dxa"/>
          </w:tcPr>
          <w:p w14:paraId="1121DA5E" w14:textId="5F05F629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5AC3110D" w14:textId="5D9432E7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7.18%</w:t>
            </w:r>
          </w:p>
        </w:tc>
      </w:tr>
      <w:tr w:rsidR="008D5845" w:rsidRPr="00A03045" w14:paraId="2CBED89C" w14:textId="77777777" w:rsidTr="006764CC">
        <w:tc>
          <w:tcPr>
            <w:tcW w:w="1115" w:type="dxa"/>
            <w:tcBorders>
              <w:left w:val="single" w:sz="12" w:space="0" w:color="auto"/>
            </w:tcBorders>
          </w:tcPr>
          <w:p w14:paraId="460598FC" w14:textId="2557DEDE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P249</w:t>
            </w:r>
          </w:p>
        </w:tc>
        <w:tc>
          <w:tcPr>
            <w:tcW w:w="1091" w:type="dxa"/>
          </w:tcPr>
          <w:p w14:paraId="5FCAC4FA" w14:textId="0C2A9A44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124" w:type="dxa"/>
            <w:tcBorders>
              <w:right w:val="single" w:sz="12" w:space="0" w:color="auto"/>
            </w:tcBorders>
          </w:tcPr>
          <w:p w14:paraId="00F384F7" w14:textId="4DEE6D69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1.20%</w:t>
            </w:r>
          </w:p>
        </w:tc>
        <w:tc>
          <w:tcPr>
            <w:tcW w:w="1094" w:type="dxa"/>
            <w:tcBorders>
              <w:left w:val="single" w:sz="12" w:space="0" w:color="auto"/>
            </w:tcBorders>
          </w:tcPr>
          <w:p w14:paraId="1940988D" w14:textId="2C63F793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P249</w:t>
            </w:r>
          </w:p>
        </w:tc>
        <w:tc>
          <w:tcPr>
            <w:tcW w:w="1063" w:type="dxa"/>
          </w:tcPr>
          <w:p w14:paraId="5E292221" w14:textId="121D98A6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6B0F2736" w14:textId="1E7C9F8A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40%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3F603542" w14:textId="11F004E3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P249</w:t>
            </w:r>
          </w:p>
        </w:tc>
        <w:tc>
          <w:tcPr>
            <w:tcW w:w="1063" w:type="dxa"/>
          </w:tcPr>
          <w:p w14:paraId="68E7FB84" w14:textId="3FF83408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26A8EF4A" w14:textId="748B1ADE" w:rsidR="008D5845" w:rsidRPr="00A03045" w:rsidRDefault="006A69C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2.39%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39F0B8C8" w14:textId="44C61C05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P249</w:t>
            </w:r>
          </w:p>
        </w:tc>
        <w:tc>
          <w:tcPr>
            <w:tcW w:w="1063" w:type="dxa"/>
          </w:tcPr>
          <w:p w14:paraId="62EDB4C2" w14:textId="533F99BB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543C6A17" w14:textId="29EC8BA4" w:rsidR="008D5845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27%</w:t>
            </w:r>
          </w:p>
        </w:tc>
      </w:tr>
      <w:tr w:rsidR="00093DC4" w:rsidRPr="00A03045" w14:paraId="6439B116" w14:textId="77777777" w:rsidTr="006764CC">
        <w:tc>
          <w:tcPr>
            <w:tcW w:w="1115" w:type="dxa"/>
            <w:tcBorders>
              <w:left w:val="single" w:sz="12" w:space="0" w:color="auto"/>
            </w:tcBorders>
          </w:tcPr>
          <w:p w14:paraId="608A8F08" w14:textId="370DAA30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N347</w:t>
            </w:r>
          </w:p>
        </w:tc>
        <w:tc>
          <w:tcPr>
            <w:tcW w:w="1091" w:type="dxa"/>
          </w:tcPr>
          <w:p w14:paraId="3E9E0BBC" w14:textId="596CE816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124" w:type="dxa"/>
            <w:tcBorders>
              <w:right w:val="single" w:sz="12" w:space="0" w:color="auto"/>
            </w:tcBorders>
          </w:tcPr>
          <w:p w14:paraId="5034FF5E" w14:textId="4031BB86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80%</w:t>
            </w:r>
          </w:p>
        </w:tc>
        <w:tc>
          <w:tcPr>
            <w:tcW w:w="1094" w:type="dxa"/>
            <w:tcBorders>
              <w:left w:val="single" w:sz="12" w:space="0" w:color="auto"/>
            </w:tcBorders>
          </w:tcPr>
          <w:p w14:paraId="1C358B59" w14:textId="65EA024E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3" w:type="dxa"/>
          </w:tcPr>
          <w:p w14:paraId="4D2F92C6" w14:textId="5F0B145F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351E8DAC" w14:textId="471959FA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702DCDDB" w14:textId="2FF10042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N347</w:t>
            </w:r>
          </w:p>
        </w:tc>
        <w:tc>
          <w:tcPr>
            <w:tcW w:w="1063" w:type="dxa"/>
          </w:tcPr>
          <w:p w14:paraId="283F4A9D" w14:textId="4BA3A64A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1F1E2CD9" w14:textId="67FFF640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63AB4311" w14:textId="7F2DC414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N347</w:t>
            </w:r>
          </w:p>
        </w:tc>
        <w:tc>
          <w:tcPr>
            <w:tcW w:w="1063" w:type="dxa"/>
          </w:tcPr>
          <w:p w14:paraId="3C38D2E5" w14:textId="018BDDE9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6AFF6E5C" w14:textId="3D4E5018" w:rsidR="00093DC4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66%</w:t>
            </w:r>
          </w:p>
        </w:tc>
      </w:tr>
      <w:tr w:rsidR="008D5845" w:rsidRPr="00A03045" w14:paraId="402539F4" w14:textId="77777777" w:rsidTr="006764CC">
        <w:tc>
          <w:tcPr>
            <w:tcW w:w="1115" w:type="dxa"/>
            <w:tcBorders>
              <w:left w:val="single" w:sz="12" w:space="0" w:color="auto"/>
            </w:tcBorders>
          </w:tcPr>
          <w:p w14:paraId="7AD79F63" w14:textId="2246CE7A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LYS350</w:t>
            </w:r>
          </w:p>
        </w:tc>
        <w:tc>
          <w:tcPr>
            <w:tcW w:w="1091" w:type="dxa"/>
          </w:tcPr>
          <w:p w14:paraId="3D0A9F29" w14:textId="42107579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124" w:type="dxa"/>
            <w:tcBorders>
              <w:right w:val="single" w:sz="12" w:space="0" w:color="auto"/>
            </w:tcBorders>
          </w:tcPr>
          <w:p w14:paraId="5B88CE05" w14:textId="35973827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2.93%</w:t>
            </w:r>
          </w:p>
        </w:tc>
        <w:tc>
          <w:tcPr>
            <w:tcW w:w="1094" w:type="dxa"/>
            <w:tcBorders>
              <w:left w:val="single" w:sz="12" w:space="0" w:color="auto"/>
            </w:tcBorders>
          </w:tcPr>
          <w:p w14:paraId="2A5485C3" w14:textId="639CAF14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LYS350</w:t>
            </w:r>
          </w:p>
        </w:tc>
        <w:tc>
          <w:tcPr>
            <w:tcW w:w="1063" w:type="dxa"/>
          </w:tcPr>
          <w:p w14:paraId="079C4B8E" w14:textId="0CF56D9B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120B4587" w14:textId="28A902EF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1.20%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557715B2" w14:textId="602F3534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LYS350</w:t>
            </w:r>
          </w:p>
        </w:tc>
        <w:tc>
          <w:tcPr>
            <w:tcW w:w="1063" w:type="dxa"/>
          </w:tcPr>
          <w:p w14:paraId="54883CB5" w14:textId="0E19014E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098DCCF1" w14:textId="7BCE3821" w:rsidR="008D5845" w:rsidRPr="00A03045" w:rsidRDefault="006A69C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6.91%</w:t>
            </w:r>
          </w:p>
        </w:tc>
        <w:tc>
          <w:tcPr>
            <w:tcW w:w="1070" w:type="dxa"/>
            <w:tcBorders>
              <w:left w:val="single" w:sz="12" w:space="0" w:color="auto"/>
            </w:tcBorders>
          </w:tcPr>
          <w:p w14:paraId="1FFBDD38" w14:textId="19C8326C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LYS350</w:t>
            </w:r>
          </w:p>
        </w:tc>
        <w:tc>
          <w:tcPr>
            <w:tcW w:w="1063" w:type="dxa"/>
          </w:tcPr>
          <w:p w14:paraId="1C627281" w14:textId="69B15796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59" w:type="dxa"/>
            <w:tcBorders>
              <w:right w:val="single" w:sz="12" w:space="0" w:color="auto"/>
            </w:tcBorders>
          </w:tcPr>
          <w:p w14:paraId="07CF8B72" w14:textId="70F441A0" w:rsidR="008D5845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3.99%</w:t>
            </w:r>
          </w:p>
        </w:tc>
      </w:tr>
      <w:tr w:rsidR="008D5845" w:rsidRPr="00A03045" w14:paraId="7ED2DC34" w14:textId="77777777" w:rsidTr="006764CC">
        <w:tc>
          <w:tcPr>
            <w:tcW w:w="1115" w:type="dxa"/>
            <w:tcBorders>
              <w:left w:val="single" w:sz="12" w:space="0" w:color="auto"/>
              <w:bottom w:val="single" w:sz="12" w:space="0" w:color="auto"/>
            </w:tcBorders>
          </w:tcPr>
          <w:p w14:paraId="0F634C74" w14:textId="64748741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91" w:type="dxa"/>
            <w:tcBorders>
              <w:bottom w:val="single" w:sz="12" w:space="0" w:color="auto"/>
            </w:tcBorders>
          </w:tcPr>
          <w:p w14:paraId="6F78AFF7" w14:textId="0C7788DD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N247</w:t>
            </w:r>
          </w:p>
        </w:tc>
        <w:tc>
          <w:tcPr>
            <w:tcW w:w="1124" w:type="dxa"/>
            <w:tcBorders>
              <w:bottom w:val="single" w:sz="12" w:space="0" w:color="auto"/>
              <w:right w:val="single" w:sz="12" w:space="0" w:color="auto"/>
            </w:tcBorders>
          </w:tcPr>
          <w:p w14:paraId="04038EEB" w14:textId="45B715B0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  <w:tc>
          <w:tcPr>
            <w:tcW w:w="1094" w:type="dxa"/>
            <w:tcBorders>
              <w:left w:val="single" w:sz="12" w:space="0" w:color="auto"/>
              <w:bottom w:val="single" w:sz="12" w:space="0" w:color="auto"/>
            </w:tcBorders>
          </w:tcPr>
          <w:p w14:paraId="178E8E56" w14:textId="3E7A96E5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THR179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14:paraId="52F73F39" w14:textId="7FFBA2E2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N247</w:t>
            </w:r>
          </w:p>
        </w:tc>
        <w:tc>
          <w:tcPr>
            <w:tcW w:w="1059" w:type="dxa"/>
            <w:tcBorders>
              <w:bottom w:val="single" w:sz="12" w:space="0" w:color="auto"/>
              <w:right w:val="single" w:sz="12" w:space="0" w:color="auto"/>
            </w:tcBorders>
          </w:tcPr>
          <w:p w14:paraId="72416092" w14:textId="3F77C6FE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  <w:tc>
          <w:tcPr>
            <w:tcW w:w="1070" w:type="dxa"/>
            <w:tcBorders>
              <w:left w:val="single" w:sz="12" w:space="0" w:color="auto"/>
              <w:bottom w:val="single" w:sz="12" w:space="0" w:color="auto"/>
            </w:tcBorders>
          </w:tcPr>
          <w:p w14:paraId="5122AC56" w14:textId="7053D903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THR179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14:paraId="3A3A3D47" w14:textId="5BB93376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N247</w:t>
            </w:r>
          </w:p>
        </w:tc>
        <w:tc>
          <w:tcPr>
            <w:tcW w:w="1059" w:type="dxa"/>
            <w:tcBorders>
              <w:bottom w:val="single" w:sz="12" w:space="0" w:color="auto"/>
              <w:right w:val="single" w:sz="12" w:space="0" w:color="auto"/>
            </w:tcBorders>
          </w:tcPr>
          <w:p w14:paraId="674DA50E" w14:textId="54D042FD" w:rsidR="008D5845" w:rsidRPr="00A03045" w:rsidRDefault="006A69CC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  <w:tc>
          <w:tcPr>
            <w:tcW w:w="1070" w:type="dxa"/>
            <w:tcBorders>
              <w:left w:val="single" w:sz="12" w:space="0" w:color="auto"/>
              <w:bottom w:val="single" w:sz="12" w:space="0" w:color="auto"/>
            </w:tcBorders>
          </w:tcPr>
          <w:p w14:paraId="28C2093E" w14:textId="30431627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14:paraId="36E94C5E" w14:textId="0BDEB384" w:rsidR="008D5845" w:rsidRPr="00A03045" w:rsidRDefault="008D5845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ASN247</w:t>
            </w:r>
          </w:p>
        </w:tc>
        <w:tc>
          <w:tcPr>
            <w:tcW w:w="1059" w:type="dxa"/>
            <w:tcBorders>
              <w:bottom w:val="single" w:sz="12" w:space="0" w:color="auto"/>
              <w:right w:val="single" w:sz="12" w:space="0" w:color="auto"/>
            </w:tcBorders>
          </w:tcPr>
          <w:p w14:paraId="2F237882" w14:textId="1814C375" w:rsidR="008D5845" w:rsidRPr="00A03045" w:rsidRDefault="00093DC4" w:rsidP="00A03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045">
              <w:rPr>
                <w:rFonts w:ascii="Times New Roman" w:hAnsi="Times New Roman" w:cs="Times New Roman"/>
                <w:sz w:val="24"/>
                <w:szCs w:val="24"/>
              </w:rPr>
              <w:t>0.27%</w:t>
            </w:r>
          </w:p>
        </w:tc>
      </w:tr>
    </w:tbl>
    <w:p w14:paraId="0B4F204E" w14:textId="77777777" w:rsidR="00E17107" w:rsidRDefault="00E17107" w:rsidP="00A03045"/>
    <w:sectPr w:rsidR="00E17107" w:rsidSect="005C50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EIjMzcxNTE0MLcyUdpeDU4uLM/DyQAsNaAAFaU6gsAAAA"/>
  </w:docVars>
  <w:rsids>
    <w:rsidRoot w:val="00963FEC"/>
    <w:rsid w:val="00093DC4"/>
    <w:rsid w:val="001C6CE9"/>
    <w:rsid w:val="00311A44"/>
    <w:rsid w:val="005C5086"/>
    <w:rsid w:val="006764CC"/>
    <w:rsid w:val="006A69CC"/>
    <w:rsid w:val="008D5845"/>
    <w:rsid w:val="00963FEC"/>
    <w:rsid w:val="00A03045"/>
    <w:rsid w:val="00C465AD"/>
    <w:rsid w:val="00E17107"/>
    <w:rsid w:val="00E23248"/>
    <w:rsid w:val="00F9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6F9B1"/>
  <w15:chartTrackingRefBased/>
  <w15:docId w15:val="{F01FB690-4EAC-4F73-AE59-D1AD76108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t Sahakyan</dc:creator>
  <cp:keywords/>
  <dc:description/>
  <cp:lastModifiedBy>Harut Sahakyan</cp:lastModifiedBy>
  <cp:revision>7</cp:revision>
  <dcterms:created xsi:type="dcterms:W3CDTF">2019-06-20T07:27:00Z</dcterms:created>
  <dcterms:modified xsi:type="dcterms:W3CDTF">2019-06-27T10:49:00Z</dcterms:modified>
</cp:coreProperties>
</file>